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FFD8A0" w14:textId="77777777" w:rsidR="00DB106C" w:rsidRPr="00DB106C" w:rsidRDefault="00DB106C" w:rsidP="00DB106C">
      <w:r w:rsidRPr="00DB106C">
        <w:rPr>
          <w:b/>
          <w:bCs/>
        </w:rPr>
        <w:t>The following questions relate to how certain you are that you can successfully communicate with adults with incurable cancer concerning their significant caregiving responsibilities for children (&lt;18 years old) </w:t>
      </w:r>
      <w:r w:rsidRPr="00DB106C">
        <w:t> </w:t>
      </w:r>
    </w:p>
    <w:p w14:paraId="53264F69" w14:textId="77777777" w:rsidR="00DB106C" w:rsidRPr="00DB106C" w:rsidRDefault="00DB106C" w:rsidP="00DB106C">
      <w:r w:rsidRPr="00DB106C">
        <w:t> </w:t>
      </w:r>
    </w:p>
    <w:p w14:paraId="7FC14E73" w14:textId="77777777" w:rsidR="00DB106C" w:rsidRPr="00DB106C" w:rsidRDefault="00DB106C" w:rsidP="00DB106C">
      <w:r w:rsidRPr="00DB106C">
        <w:t>Please rate your self-efficacy on each of the following 12-items on a scale from 1 – 10 </w:t>
      </w:r>
    </w:p>
    <w:p w14:paraId="35EB93C7" w14:textId="77777777" w:rsidR="00DB106C" w:rsidRPr="00DB106C" w:rsidRDefault="00DB106C" w:rsidP="00DB106C">
      <w:r w:rsidRPr="00DB106C">
        <w:rPr>
          <w:b/>
          <w:bCs/>
        </w:rPr>
        <w:t>Scale</w:t>
      </w:r>
      <w:r w:rsidRPr="00DB106C">
        <w:t> </w:t>
      </w:r>
    </w:p>
    <w:p w14:paraId="299118D4" w14:textId="77777777" w:rsidR="00DB106C" w:rsidRPr="00DB106C" w:rsidRDefault="00DB106C" w:rsidP="00DB106C">
      <w:r w:rsidRPr="00DB106C">
        <w:t xml:space="preserve">      </w:t>
      </w:r>
      <w:r w:rsidRPr="00DB106C">
        <w:rPr>
          <w:b/>
          <w:bCs/>
        </w:rPr>
        <w:t>1     2     3     4      5      6    7    8     9    10</w:t>
      </w:r>
      <w:r w:rsidRPr="00DB106C">
        <w:tab/>
        <w:t> </w:t>
      </w:r>
    </w:p>
    <w:p w14:paraId="3E724732" w14:textId="49153B5F" w:rsidR="00DB106C" w:rsidRPr="00DB106C" w:rsidRDefault="00DB106C" w:rsidP="00DB106C">
      <w:r>
        <w:rPr>
          <w:rFonts w:ascii="Segoe UI Symbol" w:hAnsi="Segoe UI Symbol" w:cs="Segoe UI Symbol"/>
        </w:rPr>
        <w:t xml:space="preserve">     </w:t>
      </w:r>
      <w:r w:rsidRPr="00DB106C">
        <w:rPr>
          <w:rFonts w:ascii="Segoe UI Symbol" w:hAnsi="Segoe UI Symbol" w:cs="Segoe UI Symbol"/>
        </w:rPr>
        <w:t>☐</w:t>
      </w:r>
      <w:r w:rsidRPr="00DB106C">
        <w:t xml:space="preserve">     </w:t>
      </w:r>
      <w:r w:rsidRPr="00DB106C">
        <w:rPr>
          <w:rFonts w:ascii="Segoe UI Symbol" w:hAnsi="Segoe UI Symbol" w:cs="Segoe UI Symbol"/>
        </w:rPr>
        <w:t>☐</w:t>
      </w:r>
      <w:r w:rsidRPr="00DB106C">
        <w:t xml:space="preserve">   </w:t>
      </w:r>
      <w:r w:rsidRPr="00DB106C">
        <w:rPr>
          <w:rFonts w:ascii="Segoe UI Symbol" w:hAnsi="Segoe UI Symbol" w:cs="Segoe UI Symbol"/>
        </w:rPr>
        <w:t>☐</w:t>
      </w:r>
      <w:r w:rsidRPr="00DB106C">
        <w:t xml:space="preserve">   </w:t>
      </w:r>
      <w:r w:rsidRPr="00DB106C">
        <w:rPr>
          <w:rFonts w:ascii="Segoe UI Symbol" w:hAnsi="Segoe UI Symbol" w:cs="Segoe UI Symbol"/>
        </w:rPr>
        <w:t>☐</w:t>
      </w:r>
      <w:r w:rsidRPr="00DB106C">
        <w:t xml:space="preserve">     </w:t>
      </w:r>
      <w:r w:rsidRPr="00DB106C">
        <w:rPr>
          <w:rFonts w:ascii="Segoe UI Symbol" w:hAnsi="Segoe UI Symbol" w:cs="Segoe UI Symbol"/>
        </w:rPr>
        <w:t>☐</w:t>
      </w:r>
      <w:r w:rsidRPr="00DB106C">
        <w:t xml:space="preserve">    </w:t>
      </w:r>
      <w:r w:rsidRPr="00DB106C">
        <w:rPr>
          <w:rFonts w:ascii="Segoe UI Symbol" w:hAnsi="Segoe UI Symbol" w:cs="Segoe UI Symbol"/>
        </w:rPr>
        <w:t>☐</w:t>
      </w:r>
      <w:r w:rsidRPr="00DB106C">
        <w:t xml:space="preserve">   </w:t>
      </w:r>
      <w:r w:rsidRPr="00DB106C">
        <w:rPr>
          <w:rFonts w:ascii="Segoe UI Symbol" w:hAnsi="Segoe UI Symbol" w:cs="Segoe UI Symbol"/>
        </w:rPr>
        <w:t>☐</w:t>
      </w:r>
      <w:r w:rsidRPr="00DB106C">
        <w:t xml:space="preserve">  </w:t>
      </w:r>
      <w:r w:rsidRPr="00DB106C">
        <w:rPr>
          <w:rFonts w:ascii="Segoe UI Symbol" w:hAnsi="Segoe UI Symbol" w:cs="Segoe UI Symbol"/>
        </w:rPr>
        <w:t>☐</w:t>
      </w:r>
      <w:r w:rsidRPr="00DB106C">
        <w:t xml:space="preserve">    </w:t>
      </w:r>
      <w:r w:rsidRPr="00DB106C">
        <w:rPr>
          <w:rFonts w:ascii="Segoe UI Symbol" w:hAnsi="Segoe UI Symbol" w:cs="Segoe UI Symbol"/>
        </w:rPr>
        <w:t>☐</w:t>
      </w:r>
      <w:r w:rsidRPr="00DB106C">
        <w:t xml:space="preserve">   </w:t>
      </w:r>
      <w:r w:rsidRPr="00DB106C">
        <w:rPr>
          <w:rFonts w:ascii="Segoe UI Symbol" w:hAnsi="Segoe UI Symbol" w:cs="Segoe UI Symbol"/>
        </w:rPr>
        <w:t>☐</w:t>
      </w:r>
      <w:r w:rsidRPr="00DB106C">
        <w:t>   </w:t>
      </w:r>
    </w:p>
    <w:p w14:paraId="41221C43" w14:textId="2EF005A7" w:rsidR="00DB106C" w:rsidRPr="00DB106C" w:rsidRDefault="00DB106C" w:rsidP="00DB106C">
      <w:r w:rsidRPr="00DB106C">
        <w:t xml:space="preserve">   </w:t>
      </w:r>
      <w:r>
        <w:t xml:space="preserve">  </w:t>
      </w:r>
      <w:r w:rsidRPr="00DB106C">
        <w:t xml:space="preserve">Very                                                     Very                                          </w:t>
      </w:r>
      <w:r>
        <w:t xml:space="preserve">                                      </w:t>
      </w:r>
      <w:r w:rsidRPr="00DB106C">
        <w:t>uncertain                                                certain </w:t>
      </w:r>
    </w:p>
    <w:p w14:paraId="54A2FAAC" w14:textId="77777777" w:rsidR="00DB106C" w:rsidRPr="00DB106C" w:rsidRDefault="00DB106C" w:rsidP="00DB106C">
      <w:r w:rsidRPr="00DB106C">
        <w:t> </w:t>
      </w:r>
    </w:p>
    <w:p w14:paraId="0B778B81" w14:textId="77777777" w:rsidR="00DB106C" w:rsidRPr="00DB106C" w:rsidRDefault="00DB106C" w:rsidP="00DB106C">
      <w:r w:rsidRPr="00DB106C">
        <w:rPr>
          <w:b/>
          <w:bCs/>
        </w:rPr>
        <w:t xml:space="preserve">How certain are you that you </w:t>
      </w:r>
      <w:proofErr w:type="gramStart"/>
      <w:r w:rsidRPr="00DB106C">
        <w:rPr>
          <w:b/>
          <w:bCs/>
        </w:rPr>
        <w:t>are able to</w:t>
      </w:r>
      <w:proofErr w:type="gramEnd"/>
      <w:r w:rsidRPr="00DB106C">
        <w:rPr>
          <w:b/>
          <w:bCs/>
        </w:rPr>
        <w:t xml:space="preserve"> successfully…</w:t>
      </w:r>
      <w:r w:rsidRPr="00DB106C">
        <w:t> </w:t>
      </w:r>
    </w:p>
    <w:tbl>
      <w:tblPr>
        <w:tblW w:w="1005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22"/>
        <w:gridCol w:w="4335"/>
      </w:tblGrid>
      <w:tr w:rsidR="00DB106C" w:rsidRPr="00DB106C" w14:paraId="32685A3C" w14:textId="77777777" w:rsidTr="00DB106C">
        <w:trPr>
          <w:trHeight w:val="300"/>
        </w:trPr>
        <w:tc>
          <w:tcPr>
            <w:tcW w:w="6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42F8060" w14:textId="77777777" w:rsidR="00DB106C" w:rsidRPr="00DB106C" w:rsidRDefault="00DB106C" w:rsidP="00DB106C">
            <w:r w:rsidRPr="00DB106C">
              <w:t> </w:t>
            </w:r>
          </w:p>
          <w:p w14:paraId="2D5C924E" w14:textId="77777777" w:rsidR="00DB106C" w:rsidRPr="00DB106C" w:rsidRDefault="00DB106C" w:rsidP="00DB106C">
            <w:r w:rsidRPr="00DB106C">
              <w:t>identify the issues adults with incurable cancer wish to address during the conversation? </w:t>
            </w:r>
          </w:p>
          <w:p w14:paraId="5365935A" w14:textId="77777777" w:rsidR="00DB106C" w:rsidRPr="00DB106C" w:rsidRDefault="00DB106C" w:rsidP="00DB106C">
            <w:r w:rsidRPr="00DB106C">
              <w:t> </w:t>
            </w:r>
          </w:p>
        </w:tc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AD2B570" w14:textId="77777777" w:rsidR="00DB106C" w:rsidRPr="00DB106C" w:rsidRDefault="00DB106C" w:rsidP="00DB106C">
            <w:r w:rsidRPr="00DB106C">
              <w:rPr>
                <w:b/>
                <w:bCs/>
              </w:rPr>
              <w:t>     1     2     3     4      5      6    7    8     9    10</w:t>
            </w:r>
            <w:r w:rsidRPr="00DB106C">
              <w:tab/>
              <w:t> </w:t>
            </w:r>
          </w:p>
          <w:p w14:paraId="0087906A" w14:textId="77777777" w:rsidR="00DB106C" w:rsidRPr="00DB106C" w:rsidRDefault="00DB106C" w:rsidP="00DB106C"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>   </w:t>
            </w:r>
          </w:p>
          <w:p w14:paraId="6BBBD63F" w14:textId="77777777" w:rsidR="00DB106C" w:rsidRPr="00DB106C" w:rsidRDefault="00DB106C" w:rsidP="00DB106C">
            <w:r w:rsidRPr="00DB106C">
              <w:t> </w:t>
            </w:r>
          </w:p>
          <w:p w14:paraId="20172161" w14:textId="77777777" w:rsidR="00DB106C" w:rsidRPr="00DB106C" w:rsidRDefault="00DB106C" w:rsidP="00DB106C">
            <w:r w:rsidRPr="00DB106C">
              <w:t> </w:t>
            </w:r>
          </w:p>
        </w:tc>
      </w:tr>
      <w:tr w:rsidR="00DB106C" w:rsidRPr="00DB106C" w14:paraId="7FA5F4EF" w14:textId="77777777" w:rsidTr="00DB106C">
        <w:trPr>
          <w:trHeight w:val="300"/>
        </w:trPr>
        <w:tc>
          <w:tcPr>
            <w:tcW w:w="6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85A7B06" w14:textId="77777777" w:rsidR="00DB106C" w:rsidRPr="00DB106C" w:rsidRDefault="00DB106C" w:rsidP="00DB106C">
            <w:r w:rsidRPr="00DB106C">
              <w:t>make an agenda/plan for a conversation with the adults? </w:t>
            </w:r>
          </w:p>
        </w:tc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22E7D1A" w14:textId="77777777" w:rsidR="00DB106C" w:rsidRPr="00DB106C" w:rsidRDefault="00DB106C" w:rsidP="00DB106C">
            <w:r w:rsidRPr="00DB106C">
              <w:t>   </w:t>
            </w:r>
            <w:r w:rsidRPr="00DB106C">
              <w:rPr>
                <w:b/>
                <w:bCs/>
              </w:rPr>
              <w:t>  1     2     3     4      5      6    7    8     9    10</w:t>
            </w:r>
            <w:r w:rsidRPr="00DB106C">
              <w:tab/>
              <w:t> </w:t>
            </w:r>
          </w:p>
          <w:p w14:paraId="7C824C2C" w14:textId="77777777" w:rsidR="00DB106C" w:rsidRPr="00DB106C" w:rsidRDefault="00DB106C" w:rsidP="00DB106C"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>   </w:t>
            </w:r>
          </w:p>
          <w:p w14:paraId="4028FE06" w14:textId="2E84CC63" w:rsidR="00DB106C" w:rsidRPr="00DB106C" w:rsidRDefault="00DB106C" w:rsidP="00DB106C"/>
        </w:tc>
      </w:tr>
      <w:tr w:rsidR="00DB106C" w:rsidRPr="00DB106C" w14:paraId="513AA4A0" w14:textId="77777777" w:rsidTr="00DB106C">
        <w:trPr>
          <w:trHeight w:val="300"/>
        </w:trPr>
        <w:tc>
          <w:tcPr>
            <w:tcW w:w="6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CB26871" w14:textId="77777777" w:rsidR="00DB106C" w:rsidRPr="00DB106C" w:rsidRDefault="00DB106C" w:rsidP="00DB106C">
            <w:r w:rsidRPr="00DB106C">
              <w:t>urge adults to expand on their problems/worries about telling the children the incurable cancer? </w:t>
            </w:r>
          </w:p>
        </w:tc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35D7505" w14:textId="77777777" w:rsidR="00DB106C" w:rsidRPr="00DB106C" w:rsidRDefault="00DB106C" w:rsidP="00DB106C">
            <w:r w:rsidRPr="00DB106C">
              <w:t>  </w:t>
            </w:r>
            <w:r w:rsidRPr="00DB106C">
              <w:rPr>
                <w:b/>
                <w:bCs/>
              </w:rPr>
              <w:t>   1     2     3     4      5      6    7    8     9    10</w:t>
            </w:r>
            <w:r w:rsidRPr="00DB106C">
              <w:tab/>
              <w:t> </w:t>
            </w:r>
          </w:p>
          <w:p w14:paraId="335EFC9C" w14:textId="77777777" w:rsidR="00DB106C" w:rsidRPr="00DB106C" w:rsidRDefault="00DB106C" w:rsidP="00DB106C"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>   </w:t>
            </w:r>
          </w:p>
          <w:p w14:paraId="5E0DC490" w14:textId="77777777" w:rsidR="00DB106C" w:rsidRPr="00DB106C" w:rsidRDefault="00DB106C" w:rsidP="00DB106C">
            <w:r w:rsidRPr="00DB106C">
              <w:t> </w:t>
            </w:r>
          </w:p>
        </w:tc>
      </w:tr>
      <w:tr w:rsidR="00DB106C" w:rsidRPr="00DB106C" w14:paraId="6E3C5326" w14:textId="77777777" w:rsidTr="00DB106C">
        <w:trPr>
          <w:trHeight w:val="300"/>
        </w:trPr>
        <w:tc>
          <w:tcPr>
            <w:tcW w:w="6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1CA5F92" w14:textId="77777777" w:rsidR="00DB106C" w:rsidRPr="00DB106C" w:rsidRDefault="00DB106C" w:rsidP="00DB106C">
            <w:r w:rsidRPr="00DB106C">
              <w:t>listen attentively to adults with incurable cancer about their concerns for the children without interrupting or changing of focus? </w:t>
            </w:r>
          </w:p>
          <w:p w14:paraId="5BC14EE3" w14:textId="77777777" w:rsidR="00DB106C" w:rsidRPr="00DB106C" w:rsidRDefault="00DB106C" w:rsidP="00DB106C">
            <w:r w:rsidRPr="00DB106C">
              <w:t> </w:t>
            </w:r>
          </w:p>
        </w:tc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1FC350E" w14:textId="77777777" w:rsidR="00DB106C" w:rsidRPr="00DB106C" w:rsidRDefault="00DB106C" w:rsidP="00DB106C">
            <w:r w:rsidRPr="00DB106C">
              <w:t>    </w:t>
            </w:r>
            <w:r w:rsidRPr="00DB106C">
              <w:rPr>
                <w:b/>
                <w:bCs/>
              </w:rPr>
              <w:t xml:space="preserve"> 1     2     3     4      5      6    7    8     9    10</w:t>
            </w:r>
            <w:r w:rsidRPr="00DB106C">
              <w:tab/>
              <w:t> </w:t>
            </w:r>
          </w:p>
          <w:p w14:paraId="638C24B6" w14:textId="77777777" w:rsidR="00DB106C" w:rsidRPr="00DB106C" w:rsidRDefault="00DB106C" w:rsidP="00DB106C"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>   </w:t>
            </w:r>
          </w:p>
          <w:p w14:paraId="12695707" w14:textId="77777777" w:rsidR="00DB106C" w:rsidRPr="00DB106C" w:rsidRDefault="00DB106C" w:rsidP="00DB106C">
            <w:r w:rsidRPr="00DB106C">
              <w:t> </w:t>
            </w:r>
          </w:p>
        </w:tc>
      </w:tr>
      <w:tr w:rsidR="00DB106C" w:rsidRPr="00DB106C" w14:paraId="4A6302E2" w14:textId="77777777" w:rsidTr="00DB106C">
        <w:trPr>
          <w:trHeight w:val="300"/>
        </w:trPr>
        <w:tc>
          <w:tcPr>
            <w:tcW w:w="6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B4ECE12" w14:textId="77777777" w:rsidR="00DB106C" w:rsidRPr="00DB106C" w:rsidRDefault="00DB106C" w:rsidP="00DB106C">
            <w:r w:rsidRPr="00DB106C">
              <w:t>encourage adults with incurable cancer to express thoughts and feelings about telling their children about the prognosis? </w:t>
            </w:r>
          </w:p>
          <w:p w14:paraId="3944465B" w14:textId="77777777" w:rsidR="00DB106C" w:rsidRPr="00DB106C" w:rsidRDefault="00DB106C" w:rsidP="00DB106C">
            <w:r w:rsidRPr="00DB106C">
              <w:t> </w:t>
            </w:r>
          </w:p>
        </w:tc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B4BE548" w14:textId="77777777" w:rsidR="00DB106C" w:rsidRPr="00DB106C" w:rsidRDefault="00DB106C" w:rsidP="00DB106C">
            <w:r w:rsidRPr="00DB106C">
              <w:t>     </w:t>
            </w:r>
            <w:r w:rsidRPr="00DB106C">
              <w:rPr>
                <w:b/>
                <w:bCs/>
              </w:rPr>
              <w:t xml:space="preserve"> 1     2     3     4      5      6    7    8     9    10</w:t>
            </w:r>
            <w:r w:rsidRPr="00DB106C">
              <w:tab/>
              <w:t> </w:t>
            </w:r>
          </w:p>
          <w:p w14:paraId="79A7B4EC" w14:textId="77777777" w:rsidR="00DB106C" w:rsidRPr="00DB106C" w:rsidRDefault="00DB106C" w:rsidP="00DB106C"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>   </w:t>
            </w:r>
          </w:p>
          <w:p w14:paraId="31D4C3A9" w14:textId="77777777" w:rsidR="00DB106C" w:rsidRPr="00DB106C" w:rsidRDefault="00DB106C" w:rsidP="00DB106C">
            <w:r w:rsidRPr="00DB106C">
              <w:t> </w:t>
            </w:r>
          </w:p>
        </w:tc>
      </w:tr>
      <w:tr w:rsidR="00DB106C" w:rsidRPr="00DB106C" w14:paraId="77BA3C3C" w14:textId="77777777" w:rsidTr="00DB106C">
        <w:trPr>
          <w:trHeight w:val="300"/>
        </w:trPr>
        <w:tc>
          <w:tcPr>
            <w:tcW w:w="6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37285CC" w14:textId="77777777" w:rsidR="00DB106C" w:rsidRPr="00DB106C" w:rsidRDefault="00DB106C" w:rsidP="00DB106C">
            <w:r w:rsidRPr="00DB106C">
              <w:t xml:space="preserve">structure conversations with adults with incurable cancer about their </w:t>
            </w:r>
            <w:proofErr w:type="gramStart"/>
            <w:r w:rsidRPr="00DB106C">
              <w:t>children?</w:t>
            </w:r>
            <w:proofErr w:type="gramEnd"/>
            <w:r w:rsidRPr="00DB106C">
              <w:t> </w:t>
            </w:r>
          </w:p>
        </w:tc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B83B9F3" w14:textId="77777777" w:rsidR="00DB106C" w:rsidRPr="00DB106C" w:rsidRDefault="00DB106C" w:rsidP="00DB106C">
            <w:r w:rsidRPr="00DB106C">
              <w:rPr>
                <w:b/>
                <w:bCs/>
              </w:rPr>
              <w:t>      1     2     3     4      5      6    7    8     9    10</w:t>
            </w:r>
            <w:r w:rsidRPr="00DB106C">
              <w:tab/>
              <w:t> </w:t>
            </w:r>
          </w:p>
          <w:p w14:paraId="37818D20" w14:textId="77777777" w:rsidR="00DB106C" w:rsidRPr="00DB106C" w:rsidRDefault="00DB106C" w:rsidP="00DB106C"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>   </w:t>
            </w:r>
          </w:p>
          <w:p w14:paraId="000FC30B" w14:textId="77777777" w:rsidR="00DB106C" w:rsidRPr="00DB106C" w:rsidRDefault="00DB106C" w:rsidP="00DB106C">
            <w:r w:rsidRPr="00DB106C">
              <w:t> </w:t>
            </w:r>
          </w:p>
        </w:tc>
      </w:tr>
      <w:tr w:rsidR="00DB106C" w:rsidRPr="00DB106C" w14:paraId="77F4E0D6" w14:textId="77777777" w:rsidTr="00DB106C">
        <w:trPr>
          <w:trHeight w:val="300"/>
        </w:trPr>
        <w:tc>
          <w:tcPr>
            <w:tcW w:w="6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EA5AF54" w14:textId="77777777" w:rsidR="00DB106C" w:rsidRPr="00DB106C" w:rsidRDefault="00DB106C" w:rsidP="00DB106C">
            <w:r w:rsidRPr="00DB106C">
              <w:t>demonstrate appropriate non-verbal behaviour (eye contact, facial expression, placement, posture, and voicing) when talking with adults with incurable cancer about their children? </w:t>
            </w:r>
          </w:p>
          <w:p w14:paraId="7543EF6C" w14:textId="77777777" w:rsidR="00DB106C" w:rsidRPr="00DB106C" w:rsidRDefault="00DB106C" w:rsidP="00DB106C">
            <w:r w:rsidRPr="00DB106C">
              <w:t> </w:t>
            </w:r>
          </w:p>
        </w:tc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A44EE21" w14:textId="77777777" w:rsidR="00DB106C" w:rsidRPr="00DB106C" w:rsidRDefault="00DB106C" w:rsidP="00DB106C">
            <w:r w:rsidRPr="00DB106C">
              <w:rPr>
                <w:b/>
                <w:bCs/>
              </w:rPr>
              <w:t>      1     2     3     4      5      6    7    8     9    10</w:t>
            </w:r>
            <w:r w:rsidRPr="00DB106C">
              <w:tab/>
              <w:t> </w:t>
            </w:r>
          </w:p>
          <w:p w14:paraId="51705768" w14:textId="77777777" w:rsidR="00DB106C" w:rsidRPr="00DB106C" w:rsidRDefault="00DB106C" w:rsidP="00DB106C"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>   </w:t>
            </w:r>
          </w:p>
          <w:p w14:paraId="5DD60E71" w14:textId="77777777" w:rsidR="00DB106C" w:rsidRPr="00DB106C" w:rsidRDefault="00DB106C" w:rsidP="00DB106C">
            <w:r w:rsidRPr="00DB106C">
              <w:t>  </w:t>
            </w:r>
          </w:p>
        </w:tc>
      </w:tr>
      <w:tr w:rsidR="00DB106C" w:rsidRPr="00DB106C" w14:paraId="54659087" w14:textId="77777777" w:rsidTr="00DB106C">
        <w:trPr>
          <w:trHeight w:val="300"/>
        </w:trPr>
        <w:tc>
          <w:tcPr>
            <w:tcW w:w="6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8625F24" w14:textId="77777777" w:rsidR="00DB106C" w:rsidRPr="00DB106C" w:rsidRDefault="00DB106C" w:rsidP="00DB106C">
            <w:r w:rsidRPr="00DB106C">
              <w:t>show empathy (acknowledge the adult’s views and feelings about telling their children about the incurable cancer)? </w:t>
            </w:r>
          </w:p>
          <w:p w14:paraId="40E8A30C" w14:textId="77777777" w:rsidR="00DB106C" w:rsidRPr="00DB106C" w:rsidRDefault="00DB106C" w:rsidP="00DB106C">
            <w:r w:rsidRPr="00DB106C">
              <w:t> </w:t>
            </w:r>
          </w:p>
        </w:tc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7C3DB53" w14:textId="77777777" w:rsidR="00DB106C" w:rsidRPr="00DB106C" w:rsidRDefault="00DB106C" w:rsidP="00DB106C">
            <w:r w:rsidRPr="00DB106C">
              <w:t>   </w:t>
            </w:r>
            <w:r w:rsidRPr="00DB106C">
              <w:rPr>
                <w:b/>
                <w:bCs/>
              </w:rPr>
              <w:t>   1     2     3     4      5      6    7    8     9    10</w:t>
            </w:r>
            <w:r w:rsidRPr="00DB106C">
              <w:tab/>
              <w:t> </w:t>
            </w:r>
          </w:p>
          <w:p w14:paraId="6FC1E26E" w14:textId="77777777" w:rsidR="00DB106C" w:rsidRPr="00DB106C" w:rsidRDefault="00DB106C" w:rsidP="00DB106C"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>   </w:t>
            </w:r>
          </w:p>
          <w:p w14:paraId="7C1889A6" w14:textId="77777777" w:rsidR="00DB106C" w:rsidRPr="00DB106C" w:rsidRDefault="00DB106C" w:rsidP="00DB106C">
            <w:r w:rsidRPr="00DB106C">
              <w:t> </w:t>
            </w:r>
          </w:p>
        </w:tc>
      </w:tr>
      <w:tr w:rsidR="00DB106C" w:rsidRPr="00DB106C" w14:paraId="3E77E99A" w14:textId="77777777" w:rsidTr="00DB106C">
        <w:trPr>
          <w:trHeight w:val="300"/>
        </w:trPr>
        <w:tc>
          <w:tcPr>
            <w:tcW w:w="6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766622F" w14:textId="77777777" w:rsidR="00DB106C" w:rsidRPr="00DB106C" w:rsidRDefault="00DB106C" w:rsidP="00DB106C">
            <w:r w:rsidRPr="00DB106C">
              <w:lastRenderedPageBreak/>
              <w:t xml:space="preserve">clarify what adults with incurable cancer know </w:t>
            </w:r>
            <w:proofErr w:type="gramStart"/>
            <w:r w:rsidRPr="00DB106C">
              <w:t>in order to</w:t>
            </w:r>
            <w:proofErr w:type="gramEnd"/>
            <w:r w:rsidRPr="00DB106C">
              <w:t xml:space="preserve"> communicate the right amount of information with their children? </w:t>
            </w:r>
          </w:p>
          <w:p w14:paraId="0DD1886F" w14:textId="77777777" w:rsidR="00DB106C" w:rsidRPr="00DB106C" w:rsidRDefault="00DB106C" w:rsidP="00DB106C">
            <w:r w:rsidRPr="00DB106C">
              <w:t> </w:t>
            </w:r>
          </w:p>
        </w:tc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A6BB842" w14:textId="77777777" w:rsidR="00DB106C" w:rsidRPr="00DB106C" w:rsidRDefault="00DB106C" w:rsidP="00DB106C">
            <w:r w:rsidRPr="00DB106C">
              <w:t xml:space="preserve">    </w:t>
            </w:r>
            <w:r w:rsidRPr="00DB106C">
              <w:rPr>
                <w:b/>
                <w:bCs/>
              </w:rPr>
              <w:t>1     2     3     4      5      6    7    8     9    10</w:t>
            </w:r>
            <w:r w:rsidRPr="00DB106C">
              <w:tab/>
              <w:t> </w:t>
            </w:r>
          </w:p>
          <w:p w14:paraId="51887CB7" w14:textId="77777777" w:rsidR="00DB106C" w:rsidRPr="00DB106C" w:rsidRDefault="00DB106C" w:rsidP="00DB106C"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>   </w:t>
            </w:r>
          </w:p>
          <w:p w14:paraId="7C254FEB" w14:textId="77777777" w:rsidR="00DB106C" w:rsidRPr="00DB106C" w:rsidRDefault="00DB106C" w:rsidP="00DB106C">
            <w:r w:rsidRPr="00DB106C">
              <w:t> </w:t>
            </w:r>
          </w:p>
        </w:tc>
      </w:tr>
      <w:tr w:rsidR="00DB106C" w:rsidRPr="00DB106C" w14:paraId="76719EAA" w14:textId="77777777" w:rsidTr="00DB106C">
        <w:trPr>
          <w:trHeight w:val="300"/>
        </w:trPr>
        <w:tc>
          <w:tcPr>
            <w:tcW w:w="6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9497CC2" w14:textId="77777777" w:rsidR="00DB106C" w:rsidRPr="00DB106C" w:rsidRDefault="00DB106C" w:rsidP="00DB106C">
            <w:r w:rsidRPr="00DB106C">
              <w:t xml:space="preserve">check adult’s understanding of the information given about an incurable cancer </w:t>
            </w:r>
            <w:proofErr w:type="gramStart"/>
            <w:r w:rsidRPr="00DB106C">
              <w:t>diagnosis?</w:t>
            </w:r>
            <w:proofErr w:type="gramEnd"/>
            <w:r w:rsidRPr="00DB106C">
              <w:t> </w:t>
            </w:r>
          </w:p>
          <w:p w14:paraId="3343E0B7" w14:textId="77777777" w:rsidR="00DB106C" w:rsidRPr="00DB106C" w:rsidRDefault="00DB106C" w:rsidP="00DB106C">
            <w:r w:rsidRPr="00DB106C">
              <w:t> </w:t>
            </w:r>
          </w:p>
        </w:tc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E1095D6" w14:textId="77777777" w:rsidR="00DB106C" w:rsidRPr="00DB106C" w:rsidRDefault="00DB106C" w:rsidP="00DB106C">
            <w:r w:rsidRPr="00DB106C">
              <w:rPr>
                <w:b/>
                <w:bCs/>
              </w:rPr>
              <w:t>     1     2     3     4      5      6    7    8     9    10</w:t>
            </w:r>
            <w:r w:rsidRPr="00DB106C">
              <w:tab/>
              <w:t> </w:t>
            </w:r>
          </w:p>
          <w:p w14:paraId="6D5105E9" w14:textId="77777777" w:rsidR="00DB106C" w:rsidRPr="00DB106C" w:rsidRDefault="00DB106C" w:rsidP="00DB106C"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>   </w:t>
            </w:r>
          </w:p>
          <w:p w14:paraId="585CAD4F" w14:textId="77777777" w:rsidR="00DB106C" w:rsidRPr="00DB106C" w:rsidRDefault="00DB106C" w:rsidP="00DB106C">
            <w:r w:rsidRPr="00DB106C">
              <w:t> </w:t>
            </w:r>
          </w:p>
        </w:tc>
      </w:tr>
      <w:tr w:rsidR="00DB106C" w:rsidRPr="00DB106C" w14:paraId="6FC9FC5F" w14:textId="77777777" w:rsidTr="00DB106C">
        <w:trPr>
          <w:trHeight w:val="300"/>
        </w:trPr>
        <w:tc>
          <w:tcPr>
            <w:tcW w:w="6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FE0E055" w14:textId="77777777" w:rsidR="00DB106C" w:rsidRPr="00DB106C" w:rsidRDefault="00DB106C" w:rsidP="00DB106C">
            <w:proofErr w:type="gramStart"/>
            <w:r w:rsidRPr="00DB106C">
              <w:t>make a plan</w:t>
            </w:r>
            <w:proofErr w:type="gramEnd"/>
            <w:r w:rsidRPr="00DB106C">
              <w:t xml:space="preserve"> with adults about how to tell the children about the incurable cancer diagnosis? </w:t>
            </w:r>
          </w:p>
          <w:p w14:paraId="710B1164" w14:textId="77777777" w:rsidR="00DB106C" w:rsidRPr="00DB106C" w:rsidRDefault="00DB106C" w:rsidP="00DB106C">
            <w:r w:rsidRPr="00DB106C">
              <w:t> </w:t>
            </w:r>
          </w:p>
        </w:tc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0A7148D" w14:textId="77777777" w:rsidR="00DB106C" w:rsidRPr="00DB106C" w:rsidRDefault="00DB106C" w:rsidP="00DB106C">
            <w:r w:rsidRPr="00DB106C">
              <w:rPr>
                <w:b/>
                <w:bCs/>
              </w:rPr>
              <w:t>     1     2     3     4      5      6    7    8     9    10</w:t>
            </w:r>
            <w:r w:rsidRPr="00DB106C">
              <w:tab/>
              <w:t> </w:t>
            </w:r>
          </w:p>
          <w:p w14:paraId="34CC3C5E" w14:textId="77777777" w:rsidR="00DB106C" w:rsidRPr="00DB106C" w:rsidRDefault="00DB106C" w:rsidP="00DB106C"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>   </w:t>
            </w:r>
          </w:p>
          <w:p w14:paraId="1A349F25" w14:textId="77777777" w:rsidR="00DB106C" w:rsidRPr="00DB106C" w:rsidRDefault="00DB106C" w:rsidP="00DB106C">
            <w:r w:rsidRPr="00DB106C">
              <w:t> </w:t>
            </w:r>
          </w:p>
        </w:tc>
      </w:tr>
      <w:tr w:rsidR="00DB106C" w:rsidRPr="00DB106C" w14:paraId="67367CB5" w14:textId="77777777" w:rsidTr="00DB106C">
        <w:trPr>
          <w:trHeight w:val="300"/>
        </w:trPr>
        <w:tc>
          <w:tcPr>
            <w:tcW w:w="6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2E3AF9D" w14:textId="77777777" w:rsidR="00DB106C" w:rsidRPr="00DB106C" w:rsidRDefault="00DB106C" w:rsidP="00DB106C">
            <w:r w:rsidRPr="00DB106C">
              <w:t>close the conversation by assuring that the concern and questions of adults with incurable cancer about their children have been answered? </w:t>
            </w:r>
          </w:p>
          <w:p w14:paraId="63D4F17A" w14:textId="77777777" w:rsidR="00DB106C" w:rsidRPr="00DB106C" w:rsidRDefault="00DB106C" w:rsidP="00DB106C">
            <w:r w:rsidRPr="00DB106C">
              <w:t> </w:t>
            </w:r>
          </w:p>
        </w:tc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B40AE2F" w14:textId="77777777" w:rsidR="00DB106C" w:rsidRPr="00DB106C" w:rsidRDefault="00DB106C" w:rsidP="00DB106C">
            <w:r w:rsidRPr="00DB106C">
              <w:rPr>
                <w:b/>
                <w:bCs/>
              </w:rPr>
              <w:t>     1     2     3     4      5      6    7    8     9    10</w:t>
            </w:r>
            <w:r w:rsidRPr="00DB106C">
              <w:tab/>
              <w:t> </w:t>
            </w:r>
          </w:p>
          <w:p w14:paraId="7B672B3F" w14:textId="77777777" w:rsidR="00DB106C" w:rsidRPr="00DB106C" w:rsidRDefault="00DB106C" w:rsidP="00DB106C"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 xml:space="preserve">   </w:t>
            </w:r>
            <w:r w:rsidRPr="00DB106C">
              <w:rPr>
                <w:rFonts w:ascii="Segoe UI Symbol" w:hAnsi="Segoe UI Symbol" w:cs="Segoe UI Symbol"/>
              </w:rPr>
              <w:t>☐</w:t>
            </w:r>
            <w:r w:rsidRPr="00DB106C">
              <w:t>   </w:t>
            </w:r>
          </w:p>
          <w:p w14:paraId="3FF2F890" w14:textId="77777777" w:rsidR="00DB106C" w:rsidRPr="00DB106C" w:rsidRDefault="00DB106C" w:rsidP="00DB106C">
            <w:r w:rsidRPr="00DB106C">
              <w:t> </w:t>
            </w:r>
          </w:p>
        </w:tc>
      </w:tr>
    </w:tbl>
    <w:p w14:paraId="305B2823" w14:textId="77777777" w:rsidR="00DB106C" w:rsidRPr="00DB106C" w:rsidRDefault="00DB106C" w:rsidP="00DB106C">
      <w:r w:rsidRPr="00DB106C">
        <w:t> </w:t>
      </w:r>
    </w:p>
    <w:p w14:paraId="7BB3FADD" w14:textId="77777777" w:rsidR="00500502" w:rsidRPr="00DB106C" w:rsidRDefault="00500502" w:rsidP="00DB106C"/>
    <w:sectPr w:rsidR="00500502" w:rsidRPr="00DB10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8F1"/>
    <w:rsid w:val="0038156E"/>
    <w:rsid w:val="00500502"/>
    <w:rsid w:val="00514C4A"/>
    <w:rsid w:val="00780709"/>
    <w:rsid w:val="00DB106C"/>
    <w:rsid w:val="00ED5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C276D9"/>
  <w15:chartTrackingRefBased/>
  <w15:docId w15:val="{3C9740F0-3EC6-C845-BDBB-3A1ADE7A2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58F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883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26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25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66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28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9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99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96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29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00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7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77530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832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482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0647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5864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262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662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9966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0872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1561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82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277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802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731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1882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6968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940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599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877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27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40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7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0245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5976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085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311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4825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239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575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2278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1174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954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0841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50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88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621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3542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977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14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409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71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4326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4300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813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97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7214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14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771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7742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0780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219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472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7728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59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960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1214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2488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154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473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6423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57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035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8113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253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877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115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197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542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919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0246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8762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70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248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5547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346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538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7295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2026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461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736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7390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47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457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0700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8818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6573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85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72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9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4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68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90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75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11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27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54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6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57204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758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419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7997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2504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40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406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7999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0866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65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161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87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972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5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5500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6049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249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486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731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77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410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02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1169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5133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034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452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5269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836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905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4170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6018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610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29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3992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25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02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5922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6483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16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84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32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718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4474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7686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139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563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1600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86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460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8035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8899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90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71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1114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21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847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9913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865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81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864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4895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038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276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5356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1223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04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907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27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72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3699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8487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04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450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8999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379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54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3493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8534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66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216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0032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113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878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4300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5942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5691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7</Words>
  <Characters>2892</Characters>
  <Application>Microsoft Office Word</Application>
  <DocSecurity>0</DocSecurity>
  <Lines>24</Lines>
  <Paragraphs>6</Paragraphs>
  <ScaleCrop>false</ScaleCrop>
  <Company/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Hanna</dc:creator>
  <cp:keywords/>
  <dc:description/>
  <cp:lastModifiedBy>Jeff Hanna</cp:lastModifiedBy>
  <cp:revision>2</cp:revision>
  <dcterms:created xsi:type="dcterms:W3CDTF">2024-10-23T16:16:00Z</dcterms:created>
  <dcterms:modified xsi:type="dcterms:W3CDTF">2024-10-23T16:16:00Z</dcterms:modified>
</cp:coreProperties>
</file>